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93775</wp:posOffset>
                </wp:positionH>
                <wp:positionV relativeFrom="paragraph">
                  <wp:posOffset>332613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61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04570</wp:posOffset>
                </wp:positionH>
                <wp:positionV relativeFrom="paragraph">
                  <wp:posOffset>6697345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9.15pt;margin-top:527.3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00126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93.8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143891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113.3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477135</wp:posOffset>
                </wp:positionH>
                <wp:positionV relativeFrom="paragraph">
                  <wp:posOffset>1457325</wp:posOffset>
                </wp:positionV>
                <wp:extent cx="1270" cy="1122045"/>
                <wp:effectExtent l="38100" t="635" r="3746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112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95.05pt;margin-top:114.75pt;width:0pt;height:88.3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456815</wp:posOffset>
                </wp:positionH>
                <wp:positionV relativeFrom="paragraph">
                  <wp:posOffset>3056255</wp:posOffset>
                </wp:positionV>
                <wp:extent cx="21590" cy="1730375"/>
                <wp:effectExtent l="17780" t="635" r="3746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60" cy="1730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3.45pt;margin-top:240.65pt;width:1.7pt;height:136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2478405</wp:posOffset>
                </wp:positionH>
                <wp:positionV relativeFrom="paragraph">
                  <wp:posOffset>5471795</wp:posOffset>
                </wp:positionV>
                <wp:extent cx="1270" cy="41211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12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5.15pt;margin-top:430.85pt;width:0.1pt;height:32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477770</wp:posOffset>
                </wp:positionH>
                <wp:positionV relativeFrom="paragraph">
                  <wp:posOffset>6579870</wp:posOffset>
                </wp:positionV>
                <wp:extent cx="1270" cy="3435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5.1pt;margin-top:518.1pt;width:0.05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492375</wp:posOffset>
                </wp:positionH>
                <wp:positionV relativeFrom="paragraph">
                  <wp:posOffset>2080260</wp:posOffset>
                </wp:positionV>
                <wp:extent cx="670560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10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6.25pt;margin-top:163.8pt;width:52.8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456815</wp:posOffset>
                </wp:positionH>
                <wp:positionV relativeFrom="paragraph">
                  <wp:posOffset>3769995</wp:posOffset>
                </wp:positionV>
                <wp:extent cx="730885" cy="14605"/>
                <wp:effectExtent l="635" t="25400" r="0" b="3683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20" cy="15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3.45pt;margin-top:296.85pt;width:57.55pt;height:1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31290</wp:posOffset>
                </wp:positionH>
                <wp:positionV relativeFrom="paragraph">
                  <wp:posOffset>910590</wp:posOffset>
                </wp:positionV>
                <wp:extent cx="2247900" cy="55626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556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whole database (n =43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43.8pt;mso-wrap-distance-left:9.05pt;mso-wrap-distance-right:9.05pt;mso-wrap-distance-top:0pt;mso-wrap-distance-bottom:0pt;margin-top:71.7pt;mso-position-vertical-relative:text;margin-left:11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whole database (n =43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31290</wp:posOffset>
                </wp:positionH>
                <wp:positionV relativeFrom="paragraph">
                  <wp:posOffset>2622550</wp:posOffset>
                </wp:positionV>
                <wp:extent cx="2156460" cy="44323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6460" cy="443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screen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8pt;height:34.9pt;mso-wrap-distance-left:9.05pt;mso-wrap-distance-right:9.05pt;mso-wrap-distance-top:0pt;mso-wrap-distance-bottom:0pt;margin-top:206.5pt;mso-position-vertical-relative:text;margin-left:11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screen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64840</wp:posOffset>
                </wp:positionH>
                <wp:positionV relativeFrom="paragraph">
                  <wp:posOffset>1635760</wp:posOffset>
                </wp:positionV>
                <wp:extent cx="2329180" cy="77216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9180" cy="7721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fte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duplicat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n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eview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itl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n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bstrac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42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4pt;height:60.8pt;mso-wrap-distance-left:9.05pt;mso-wrap-distance-right:9.05pt;mso-wrap-distance-top:0pt;mso-wrap-distance-bottom:0pt;margin-top:128.8pt;mso-position-vertical-relative:text;margin-left:249.2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fte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duplicat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n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eview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itl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n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bstrac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42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52245</wp:posOffset>
                </wp:positionH>
                <wp:positionV relativeFrom="paragraph">
                  <wp:posOffset>4754880</wp:posOffset>
                </wp:positionV>
                <wp:extent cx="2178685" cy="7048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868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 (n = 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55pt;height:55.5pt;mso-wrap-distance-left:9.05pt;mso-wrap-distance-right:9.05pt;mso-wrap-distance-top:0pt;mso-wrap-distance-bottom:0pt;margin-top:374.4pt;mso-position-vertical-relative:text;margin-left:114.3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 (n 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77540</wp:posOffset>
                </wp:positionH>
                <wp:positionV relativeFrom="paragraph">
                  <wp:posOffset>3270885</wp:posOffset>
                </wp:positionV>
                <wp:extent cx="2316480" cy="1247775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6480" cy="1247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  <w:br/>
                              <w:t>(n =33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unqualified study setting(n=12), no available data (n=12), no appropriate intervention approaches we focus on(n=7) and other languages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4pt;height:98.25pt;mso-wrap-distance-left:9.05pt;mso-wrap-distance-right:9.05pt;mso-wrap-distance-top:0pt;mso-wrap-distance-bottom:0pt;margin-top:257.55pt;mso-position-vertical-relative:text;margin-left:250.2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  <w:br/>
                        <w:t>(n =33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unqualified study setting(n=12), no available data (n=12), no appropriate intervention approaches we focus on(n=7) and other languages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77950</wp:posOffset>
                </wp:positionH>
                <wp:positionV relativeFrom="paragraph">
                  <wp:posOffset>5873750</wp:posOffset>
                </wp:positionV>
                <wp:extent cx="2252980" cy="7048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298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  <w:t>（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meta-analysis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  <w:t>）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4pt;height:55.5pt;mso-wrap-distance-left:9.05pt;mso-wrap-distance-right:9.05pt;mso-wrap-distance-top:0pt;mso-wrap-distance-bottom:0pt;margin-top:462.5pt;mso-position-vertical-relative:text;margin-left:108.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  <w:t>（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meta-analysis</w:t>
                      </w:r>
                      <w:r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  <w:t>）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08430</wp:posOffset>
                </wp:positionH>
                <wp:positionV relativeFrom="paragraph">
                  <wp:posOffset>6913245</wp:posOffset>
                </wp:positionV>
                <wp:extent cx="2201545" cy="742315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1545" cy="742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35pt;height:58.45pt;mso-wrap-distance-left:9.05pt;mso-wrap-distance-right:9.05pt;mso-wrap-distance-top:0pt;mso-wrap-distance-bottom:0pt;margin-top:544.35pt;mso-position-vertical-relative:text;margin-left:110.9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飞飞 -</cp:lastModifiedBy>
  <dcterms:modified xsi:type="dcterms:W3CDTF">2019-02-03T03:46:00Z</dcterms:modified>
  <cp:revision>16</cp:revision>
  <dc:subject/>
  <dc:title>PRISMA 2009 Flow Diagram</dc:title>
</cp:coreProperties>
</file>